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270BD3" w14:textId="42EAB81A" w:rsidR="00DE5367" w:rsidRPr="00DE5367" w:rsidRDefault="00DE5367" w:rsidP="00DE536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01C6E">
        <w:rPr>
          <w:rFonts w:ascii="Times New Roman" w:hAnsi="Times New Roman" w:cs="Times New Roman"/>
          <w:b/>
          <w:sz w:val="24"/>
          <w:szCs w:val="24"/>
        </w:rPr>
        <w:t>Effects of SGLT2 inhibition on insulin use in CKD and type 2 diabetes: Insights from the CREDENCE trial</w:t>
      </w:r>
    </w:p>
    <w:p w14:paraId="5DED622C" w14:textId="6BDCBDF9" w:rsidR="00DE5367" w:rsidRPr="00DD744A" w:rsidRDefault="00DE5367" w:rsidP="00DE5367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upplementary appendix</w:t>
      </w:r>
    </w:p>
    <w:p w14:paraId="7422DF49" w14:textId="766C1BFB" w:rsidR="00DE5367" w:rsidRPr="00DE5367" w:rsidRDefault="00DE5367" w:rsidP="00DE5367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DE5367">
        <w:rPr>
          <w:rFonts w:ascii="Times New Roman" w:hAnsi="Times New Roman" w:cs="Times New Roman"/>
          <w:iCs/>
          <w:sz w:val="24"/>
          <w:szCs w:val="24"/>
        </w:rPr>
        <w:t xml:space="preserve">Table S1: Characteristics of participants randomised to canagliflozin and placebo by baseline insulin use. </w:t>
      </w:r>
    </w:p>
    <w:p w14:paraId="1F8B1773" w14:textId="5921418E" w:rsidR="00DE5367" w:rsidRPr="00DD744A" w:rsidRDefault="00DE5367" w:rsidP="00DE536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E5367">
        <w:rPr>
          <w:rFonts w:ascii="Times New Roman" w:hAnsi="Times New Roman" w:cs="Times New Roman"/>
          <w:sz w:val="24"/>
          <w:szCs w:val="24"/>
        </w:rPr>
        <w:t>Table S2: Subgroup analysis of effect of canagliflozin on insulin initiation or &gt;25% dose intensification stratified by baseline eGFR and UAC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9FEC62" w14:textId="77777777" w:rsidR="00DE5367" w:rsidRDefault="00DE5367" w:rsidP="00DE5367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br w:type="page"/>
      </w:r>
    </w:p>
    <w:p w14:paraId="1F43A35F" w14:textId="07D006C2" w:rsidR="002146D3" w:rsidRPr="00964DF0" w:rsidRDefault="002146D3" w:rsidP="00195FA9">
      <w:pPr>
        <w:spacing w:after="0" w:line="36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964DF0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Table S1: Characteristics of participants randomised to canagliflozin </w:t>
      </w:r>
      <w:r w:rsidR="002E6D8E" w:rsidRPr="00964DF0">
        <w:rPr>
          <w:rFonts w:ascii="Times New Roman" w:hAnsi="Times New Roman" w:cs="Times New Roman"/>
          <w:b/>
          <w:bCs/>
          <w:iCs/>
          <w:sz w:val="24"/>
          <w:szCs w:val="24"/>
        </w:rPr>
        <w:t>and</w:t>
      </w:r>
      <w:r w:rsidRPr="00964DF0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placebo by baseline insulin use. </w:t>
      </w:r>
    </w:p>
    <w:p w14:paraId="00DF377A" w14:textId="77777777" w:rsidR="006A7DC3" w:rsidRPr="00D01C6E" w:rsidRDefault="006A7DC3" w:rsidP="006A7DC3">
      <w:pPr>
        <w:spacing w:after="0" w:line="24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3256"/>
        <w:gridCol w:w="1559"/>
        <w:gridCol w:w="1559"/>
        <w:gridCol w:w="1701"/>
        <w:gridCol w:w="1559"/>
      </w:tblGrid>
      <w:tr w:rsidR="00D1302E" w:rsidRPr="00D01C6E" w14:paraId="16402655" w14:textId="77777777" w:rsidTr="00D1302E">
        <w:trPr>
          <w:trHeight w:val="548"/>
        </w:trPr>
        <w:tc>
          <w:tcPr>
            <w:tcW w:w="3256" w:type="dxa"/>
            <w:vMerge w:val="restart"/>
          </w:tcPr>
          <w:p w14:paraId="0E5FED22" w14:textId="77777777" w:rsidR="00D1302E" w:rsidRDefault="00D1302E" w:rsidP="007C1F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118F278" w14:textId="77777777" w:rsidR="00D1302E" w:rsidRDefault="00D1302E" w:rsidP="007C1F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1A9EA8" w14:textId="77777777" w:rsidR="00D1302E" w:rsidRDefault="00D1302E" w:rsidP="007C1F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9453F93" w14:textId="77777777" w:rsidR="00D1302E" w:rsidRDefault="00D1302E" w:rsidP="007C1F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0A4D6DD" w14:textId="77777777" w:rsidR="00D1302E" w:rsidRDefault="00D1302E" w:rsidP="007C1F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ED3A005" w14:textId="77777777" w:rsidR="00D1302E" w:rsidRPr="003C31B4" w:rsidRDefault="00D1302E" w:rsidP="007C1F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31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6378" w:type="dxa"/>
            <w:gridSpan w:val="4"/>
          </w:tcPr>
          <w:p w14:paraId="50AB799A" w14:textId="77777777" w:rsidR="00DB2D54" w:rsidRPr="00874BD5" w:rsidRDefault="00DB2D54" w:rsidP="00DB2D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EDENCE population</w:t>
            </w:r>
          </w:p>
          <w:p w14:paraId="47AEC173" w14:textId="2048778A" w:rsidR="00D1302E" w:rsidRPr="003C31B4" w:rsidRDefault="007E63A5" w:rsidP="001E209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74B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4401</w:t>
            </w:r>
          </w:p>
        </w:tc>
      </w:tr>
      <w:tr w:rsidR="00D1302E" w:rsidRPr="00D01C6E" w14:paraId="5C062037" w14:textId="77777777" w:rsidTr="00D1302E">
        <w:trPr>
          <w:trHeight w:val="548"/>
        </w:trPr>
        <w:tc>
          <w:tcPr>
            <w:tcW w:w="3256" w:type="dxa"/>
            <w:vMerge/>
          </w:tcPr>
          <w:p w14:paraId="360B3E48" w14:textId="77777777" w:rsidR="00D1302E" w:rsidRPr="003C31B4" w:rsidRDefault="00D1302E" w:rsidP="007C1F6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14:paraId="68611ADC" w14:textId="6560F3CE" w:rsidR="00D1302E" w:rsidRPr="00B02BFD" w:rsidRDefault="00D1302E" w:rsidP="007C1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  <w:p w14:paraId="7050476E" w14:textId="06954ED8" w:rsidR="00D1302E" w:rsidRPr="00B02BFD" w:rsidRDefault="00D1302E" w:rsidP="007C1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 2884</w:t>
            </w:r>
          </w:p>
        </w:tc>
        <w:tc>
          <w:tcPr>
            <w:tcW w:w="3260" w:type="dxa"/>
            <w:gridSpan w:val="2"/>
          </w:tcPr>
          <w:p w14:paraId="52D13B2D" w14:textId="6750B044" w:rsidR="00D1302E" w:rsidRPr="00B02BFD" w:rsidRDefault="00D1302E" w:rsidP="007C1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insulin</w:t>
            </w:r>
          </w:p>
          <w:p w14:paraId="3FD7FCB2" w14:textId="70639D3E" w:rsidR="00D1302E" w:rsidRPr="00B02BFD" w:rsidRDefault="00D1302E" w:rsidP="007C1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2BFD">
              <w:rPr>
                <w:rFonts w:ascii="Times New Roman" w:hAnsi="Times New Roman" w:cs="Times New Roman"/>
                <w:sz w:val="24"/>
                <w:szCs w:val="24"/>
              </w:rPr>
              <w:t xml:space="preserve">N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17</w:t>
            </w:r>
          </w:p>
        </w:tc>
      </w:tr>
      <w:tr w:rsidR="00D1302E" w:rsidRPr="00D01C6E" w14:paraId="06445EC4" w14:textId="77777777" w:rsidTr="00D1302E">
        <w:trPr>
          <w:trHeight w:val="548"/>
        </w:trPr>
        <w:tc>
          <w:tcPr>
            <w:tcW w:w="3256" w:type="dxa"/>
            <w:vMerge/>
          </w:tcPr>
          <w:p w14:paraId="720EB8DE" w14:textId="77777777" w:rsidR="00D1302E" w:rsidRPr="003C31B4" w:rsidRDefault="00D1302E" w:rsidP="00D130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</w:tcPr>
          <w:p w14:paraId="28F316A9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gliflozin</w:t>
            </w:r>
          </w:p>
          <w:p w14:paraId="066B5A5D" w14:textId="10B92C23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  1452</w:t>
            </w:r>
          </w:p>
        </w:tc>
        <w:tc>
          <w:tcPr>
            <w:tcW w:w="1559" w:type="dxa"/>
          </w:tcPr>
          <w:p w14:paraId="2ADEECEB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  <w:p w14:paraId="1A59A650" w14:textId="4533C1AC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 1432</w:t>
            </w:r>
          </w:p>
        </w:tc>
        <w:tc>
          <w:tcPr>
            <w:tcW w:w="1701" w:type="dxa"/>
          </w:tcPr>
          <w:p w14:paraId="7C4E031B" w14:textId="682C722D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</w:t>
            </w:r>
            <w:r w:rsidR="00DE5367">
              <w:rPr>
                <w:rFonts w:ascii="Times New Roman" w:hAnsi="Times New Roman" w:cs="Times New Roman"/>
                <w:sz w:val="24"/>
                <w:szCs w:val="24"/>
              </w:rPr>
              <w:t>gliflozin</w:t>
            </w:r>
          </w:p>
          <w:p w14:paraId="57DA1DEA" w14:textId="07F55EDF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 750</w:t>
            </w:r>
          </w:p>
        </w:tc>
        <w:tc>
          <w:tcPr>
            <w:tcW w:w="1559" w:type="dxa"/>
          </w:tcPr>
          <w:p w14:paraId="65BA84A1" w14:textId="4DB92BD4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  <w:p w14:paraId="3F7F0089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= 767</w:t>
            </w:r>
          </w:p>
        </w:tc>
      </w:tr>
      <w:tr w:rsidR="00D1302E" w:rsidRPr="00D01C6E" w14:paraId="18C6CA9D" w14:textId="77777777" w:rsidTr="00D1302E">
        <w:trPr>
          <w:trHeight w:val="530"/>
        </w:trPr>
        <w:tc>
          <w:tcPr>
            <w:tcW w:w="3256" w:type="dxa"/>
          </w:tcPr>
          <w:p w14:paraId="07F43443" w14:textId="77777777" w:rsidR="00D1302E" w:rsidRPr="00D01C6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mean (SD),</w:t>
            </w: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 xml:space="preserve"> years </w:t>
            </w:r>
          </w:p>
        </w:tc>
        <w:tc>
          <w:tcPr>
            <w:tcW w:w="1559" w:type="dxa"/>
          </w:tcPr>
          <w:p w14:paraId="57CBF2DE" w14:textId="6D99B634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3 (9.0)</w:t>
            </w:r>
          </w:p>
        </w:tc>
        <w:tc>
          <w:tcPr>
            <w:tcW w:w="1559" w:type="dxa"/>
          </w:tcPr>
          <w:p w14:paraId="28051BF2" w14:textId="3CEFD71C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6 (9.3)</w:t>
            </w:r>
          </w:p>
        </w:tc>
        <w:tc>
          <w:tcPr>
            <w:tcW w:w="1701" w:type="dxa"/>
            <w:shd w:val="clear" w:color="auto" w:fill="auto"/>
          </w:tcPr>
          <w:p w14:paraId="670DCB09" w14:textId="0BD243A2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7 (9.4)</w:t>
            </w:r>
          </w:p>
        </w:tc>
        <w:tc>
          <w:tcPr>
            <w:tcW w:w="1559" w:type="dxa"/>
            <w:shd w:val="clear" w:color="auto" w:fill="auto"/>
          </w:tcPr>
          <w:p w14:paraId="1732F3FC" w14:textId="7777777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8 (9.0)</w:t>
            </w:r>
          </w:p>
        </w:tc>
      </w:tr>
      <w:tr w:rsidR="00D1302E" w:rsidRPr="00D01C6E" w14:paraId="585C90EE" w14:textId="77777777" w:rsidTr="00D1302E">
        <w:trPr>
          <w:trHeight w:val="264"/>
        </w:trPr>
        <w:tc>
          <w:tcPr>
            <w:tcW w:w="3256" w:type="dxa"/>
          </w:tcPr>
          <w:p w14:paraId="1D57A821" w14:textId="77777777" w:rsidR="00D1302E" w:rsidRPr="00D01C6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559" w:type="dxa"/>
          </w:tcPr>
          <w:p w14:paraId="62F14BA4" w14:textId="581C2E81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2 (36.6)</w:t>
            </w:r>
          </w:p>
        </w:tc>
        <w:tc>
          <w:tcPr>
            <w:tcW w:w="1559" w:type="dxa"/>
          </w:tcPr>
          <w:p w14:paraId="278A43C9" w14:textId="4C30E2D4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 (34.6)</w:t>
            </w:r>
          </w:p>
        </w:tc>
        <w:tc>
          <w:tcPr>
            <w:tcW w:w="1701" w:type="dxa"/>
            <w:shd w:val="clear" w:color="auto" w:fill="auto"/>
          </w:tcPr>
          <w:p w14:paraId="7E573196" w14:textId="1C796124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 (30.7)</w:t>
            </w:r>
          </w:p>
        </w:tc>
        <w:tc>
          <w:tcPr>
            <w:tcW w:w="1559" w:type="dxa"/>
            <w:shd w:val="clear" w:color="auto" w:fill="auto"/>
          </w:tcPr>
          <w:p w14:paraId="721630D7" w14:textId="7777777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 (30.9)</w:t>
            </w:r>
          </w:p>
        </w:tc>
      </w:tr>
      <w:tr w:rsidR="00D1302E" w:rsidRPr="00D01C6E" w14:paraId="530957B8" w14:textId="77777777" w:rsidTr="00D1302E">
        <w:trPr>
          <w:trHeight w:val="1380"/>
        </w:trPr>
        <w:tc>
          <w:tcPr>
            <w:tcW w:w="3256" w:type="dxa"/>
          </w:tcPr>
          <w:p w14:paraId="7230D8CB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Race, n (%)</w:t>
            </w:r>
          </w:p>
          <w:p w14:paraId="56F9D7E2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White</w:t>
            </w:r>
          </w:p>
          <w:p w14:paraId="49DBE7EC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Black/African American</w:t>
            </w:r>
          </w:p>
          <w:p w14:paraId="145D1504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Asian</w:t>
            </w:r>
          </w:p>
          <w:p w14:paraId="51FBEA7B" w14:textId="77777777" w:rsidR="00D1302E" w:rsidRPr="00D01C6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Other</w:t>
            </w:r>
          </w:p>
        </w:tc>
        <w:tc>
          <w:tcPr>
            <w:tcW w:w="1559" w:type="dxa"/>
          </w:tcPr>
          <w:p w14:paraId="0A7AC24D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7CAAF0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9 (65.4)</w:t>
            </w:r>
          </w:p>
          <w:p w14:paraId="23B67E0C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6.2)</w:t>
            </w:r>
          </w:p>
          <w:p w14:paraId="2B0E696D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 (18.5)</w:t>
            </w:r>
          </w:p>
          <w:p w14:paraId="4F8DECD8" w14:textId="62EF56FC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 (9.9)</w:t>
            </w:r>
          </w:p>
        </w:tc>
        <w:tc>
          <w:tcPr>
            <w:tcW w:w="1559" w:type="dxa"/>
          </w:tcPr>
          <w:p w14:paraId="12E8D9F7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FE9919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1 (64.3)</w:t>
            </w:r>
          </w:p>
          <w:p w14:paraId="074408AF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5.7)</w:t>
            </w:r>
          </w:p>
          <w:p w14:paraId="580DE8AE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9 (20.2)</w:t>
            </w:r>
          </w:p>
          <w:p w14:paraId="444D1014" w14:textId="28A44383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(9.8)</w:t>
            </w:r>
          </w:p>
        </w:tc>
        <w:tc>
          <w:tcPr>
            <w:tcW w:w="1701" w:type="dxa"/>
            <w:shd w:val="clear" w:color="auto" w:fill="auto"/>
          </w:tcPr>
          <w:p w14:paraId="779059E6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D5B2C1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 (71.7)</w:t>
            </w:r>
          </w:p>
          <w:p w14:paraId="5C378D06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2.9)</w:t>
            </w:r>
          </w:p>
          <w:p w14:paraId="5A2A0335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 (20.8)</w:t>
            </w:r>
          </w:p>
          <w:p w14:paraId="5C606320" w14:textId="18C9F4E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4.5)</w:t>
            </w:r>
          </w:p>
        </w:tc>
        <w:tc>
          <w:tcPr>
            <w:tcW w:w="1559" w:type="dxa"/>
            <w:shd w:val="clear" w:color="auto" w:fill="auto"/>
          </w:tcPr>
          <w:p w14:paraId="78C79CFC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DE7200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 (68.2)</w:t>
            </w:r>
          </w:p>
          <w:p w14:paraId="1CC8269F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3.9)</w:t>
            </w:r>
          </w:p>
          <w:p w14:paraId="457E5337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 (21.3)</w:t>
            </w:r>
          </w:p>
          <w:p w14:paraId="1A4B3A54" w14:textId="7777777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6.6)</w:t>
            </w:r>
          </w:p>
        </w:tc>
      </w:tr>
      <w:tr w:rsidR="00D1302E" w:rsidRPr="00D01C6E" w14:paraId="1C190524" w14:textId="77777777" w:rsidTr="00D1302E">
        <w:trPr>
          <w:trHeight w:val="183"/>
        </w:trPr>
        <w:tc>
          <w:tcPr>
            <w:tcW w:w="3256" w:type="dxa"/>
          </w:tcPr>
          <w:p w14:paraId="28771852" w14:textId="77777777" w:rsidR="00D1302E" w:rsidRPr="00D01C6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Diabetes d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ean (SD), </w:t>
            </w: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 xml:space="preserve">years </w:t>
            </w:r>
          </w:p>
        </w:tc>
        <w:tc>
          <w:tcPr>
            <w:tcW w:w="1559" w:type="dxa"/>
          </w:tcPr>
          <w:p w14:paraId="021BB0E7" w14:textId="40BECC6F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 (8.5)</w:t>
            </w:r>
          </w:p>
        </w:tc>
        <w:tc>
          <w:tcPr>
            <w:tcW w:w="1559" w:type="dxa"/>
          </w:tcPr>
          <w:p w14:paraId="43969C01" w14:textId="72B5A1FA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 (8.2)</w:t>
            </w:r>
          </w:p>
        </w:tc>
        <w:tc>
          <w:tcPr>
            <w:tcW w:w="1701" w:type="dxa"/>
            <w:shd w:val="clear" w:color="auto" w:fill="auto"/>
          </w:tcPr>
          <w:p w14:paraId="03EBA71C" w14:textId="16C503EF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3 (8.1)</w:t>
            </w:r>
          </w:p>
        </w:tc>
        <w:tc>
          <w:tcPr>
            <w:tcW w:w="1559" w:type="dxa"/>
            <w:shd w:val="clear" w:color="auto" w:fill="auto"/>
          </w:tcPr>
          <w:p w14:paraId="0276A15C" w14:textId="7777777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 (8.3)</w:t>
            </w:r>
          </w:p>
        </w:tc>
      </w:tr>
      <w:tr w:rsidR="00D1302E" w:rsidRPr="00D01C6E" w14:paraId="62D72D3B" w14:textId="77777777" w:rsidTr="00D1302E">
        <w:trPr>
          <w:trHeight w:val="86"/>
        </w:trPr>
        <w:tc>
          <w:tcPr>
            <w:tcW w:w="3256" w:type="dxa"/>
          </w:tcPr>
          <w:p w14:paraId="06E6EAD5" w14:textId="77777777" w:rsidR="00D1302E" w:rsidRPr="00D01C6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ean (SD), </w:t>
            </w: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 xml:space="preserve">kg/m2 </w:t>
            </w:r>
          </w:p>
        </w:tc>
        <w:tc>
          <w:tcPr>
            <w:tcW w:w="1559" w:type="dxa"/>
          </w:tcPr>
          <w:p w14:paraId="688CC20C" w14:textId="3D13E3FD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8 (6.4)</w:t>
            </w:r>
          </w:p>
        </w:tc>
        <w:tc>
          <w:tcPr>
            <w:tcW w:w="1559" w:type="dxa"/>
          </w:tcPr>
          <w:p w14:paraId="18A143CF" w14:textId="3F1E379A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9 (6.4)</w:t>
            </w:r>
          </w:p>
        </w:tc>
        <w:tc>
          <w:tcPr>
            <w:tcW w:w="1701" w:type="dxa"/>
            <w:shd w:val="clear" w:color="auto" w:fill="auto"/>
          </w:tcPr>
          <w:p w14:paraId="7DB30B40" w14:textId="1F349C4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 (5.5)</w:t>
            </w:r>
          </w:p>
        </w:tc>
        <w:tc>
          <w:tcPr>
            <w:tcW w:w="1559" w:type="dxa"/>
            <w:shd w:val="clear" w:color="auto" w:fill="auto"/>
          </w:tcPr>
          <w:p w14:paraId="58C39926" w14:textId="7777777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2 (5.6)</w:t>
            </w:r>
          </w:p>
        </w:tc>
      </w:tr>
      <w:tr w:rsidR="00D1302E" w:rsidRPr="00D01C6E" w14:paraId="57FEB282" w14:textId="77777777" w:rsidTr="00D1302E">
        <w:trPr>
          <w:trHeight w:val="86"/>
        </w:trPr>
        <w:tc>
          <w:tcPr>
            <w:tcW w:w="3256" w:type="dxa"/>
          </w:tcPr>
          <w:p w14:paraId="73EF15E2" w14:textId="77777777" w:rsidR="00D1302E" w:rsidRPr="00D01C6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ean (SD), </w:t>
            </w: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559" w:type="dxa"/>
          </w:tcPr>
          <w:p w14:paraId="5E5878B6" w14:textId="0547EEDC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 (1.3)</w:t>
            </w:r>
          </w:p>
        </w:tc>
        <w:tc>
          <w:tcPr>
            <w:tcW w:w="1559" w:type="dxa"/>
          </w:tcPr>
          <w:p w14:paraId="23F568F7" w14:textId="33A30E38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 (1.3)</w:t>
            </w:r>
          </w:p>
        </w:tc>
        <w:tc>
          <w:tcPr>
            <w:tcW w:w="1701" w:type="dxa"/>
            <w:shd w:val="clear" w:color="auto" w:fill="auto"/>
          </w:tcPr>
          <w:p w14:paraId="18C88E45" w14:textId="405C08F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 (1.3)</w:t>
            </w:r>
          </w:p>
        </w:tc>
        <w:tc>
          <w:tcPr>
            <w:tcW w:w="1559" w:type="dxa"/>
            <w:shd w:val="clear" w:color="auto" w:fill="auto"/>
          </w:tcPr>
          <w:p w14:paraId="6106ABEE" w14:textId="7777777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 (1.3)</w:t>
            </w:r>
          </w:p>
        </w:tc>
      </w:tr>
      <w:tr w:rsidR="00D1302E" w:rsidRPr="00D01C6E" w14:paraId="74D4EA31" w14:textId="77777777" w:rsidTr="00D1302E">
        <w:trPr>
          <w:trHeight w:val="832"/>
        </w:trPr>
        <w:tc>
          <w:tcPr>
            <w:tcW w:w="3256" w:type="dxa"/>
          </w:tcPr>
          <w:p w14:paraId="61131864" w14:textId="77777777" w:rsidR="00D1302E" w:rsidRPr="00D01C6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Systolic B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ean (SD), </w:t>
            </w: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mmHg</w:t>
            </w:r>
          </w:p>
        </w:tc>
        <w:tc>
          <w:tcPr>
            <w:tcW w:w="1559" w:type="dxa"/>
          </w:tcPr>
          <w:p w14:paraId="5C4CE291" w14:textId="116538D6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.7 (15.9)</w:t>
            </w:r>
          </w:p>
        </w:tc>
        <w:tc>
          <w:tcPr>
            <w:tcW w:w="1559" w:type="dxa"/>
          </w:tcPr>
          <w:p w14:paraId="4FB52D44" w14:textId="73422FF2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.1 (15.9)</w:t>
            </w:r>
          </w:p>
        </w:tc>
        <w:tc>
          <w:tcPr>
            <w:tcW w:w="1701" w:type="dxa"/>
            <w:shd w:val="clear" w:color="auto" w:fill="auto"/>
          </w:tcPr>
          <w:p w14:paraId="74966377" w14:textId="25D0B5E9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.1 (14.8)</w:t>
            </w:r>
          </w:p>
        </w:tc>
        <w:tc>
          <w:tcPr>
            <w:tcW w:w="1559" w:type="dxa"/>
            <w:shd w:val="clear" w:color="auto" w:fill="auto"/>
          </w:tcPr>
          <w:p w14:paraId="4872BD4C" w14:textId="7777777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.4 (14.9)</w:t>
            </w:r>
          </w:p>
        </w:tc>
      </w:tr>
      <w:tr w:rsidR="00D1302E" w:rsidRPr="00D01C6E" w14:paraId="543734DA" w14:textId="77777777" w:rsidTr="00D1302E">
        <w:trPr>
          <w:trHeight w:val="530"/>
        </w:trPr>
        <w:tc>
          <w:tcPr>
            <w:tcW w:w="3256" w:type="dxa"/>
          </w:tcPr>
          <w:p w14:paraId="272954FC" w14:textId="77777777" w:rsidR="00D1302E" w:rsidRPr="00D01C6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History of CV disease, n (%)</w:t>
            </w:r>
          </w:p>
        </w:tc>
        <w:tc>
          <w:tcPr>
            <w:tcW w:w="1559" w:type="dxa"/>
          </w:tcPr>
          <w:p w14:paraId="74AE864B" w14:textId="4D365EAF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1 (52.4)</w:t>
            </w:r>
          </w:p>
        </w:tc>
        <w:tc>
          <w:tcPr>
            <w:tcW w:w="1559" w:type="dxa"/>
          </w:tcPr>
          <w:p w14:paraId="6C103DFB" w14:textId="39DB3E82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1 (52.4)</w:t>
            </w:r>
          </w:p>
        </w:tc>
        <w:tc>
          <w:tcPr>
            <w:tcW w:w="1701" w:type="dxa"/>
            <w:shd w:val="clear" w:color="auto" w:fill="auto"/>
          </w:tcPr>
          <w:p w14:paraId="4626C82F" w14:textId="52DF7EBD" w:rsidR="00D1302E" w:rsidRPr="00B02BFD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 (46.9)</w:t>
            </w:r>
          </w:p>
        </w:tc>
        <w:tc>
          <w:tcPr>
            <w:tcW w:w="1559" w:type="dxa"/>
            <w:shd w:val="clear" w:color="auto" w:fill="auto"/>
          </w:tcPr>
          <w:p w14:paraId="58DA929B" w14:textId="77777777" w:rsidR="00D1302E" w:rsidRPr="00B02BFD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 (46.4)</w:t>
            </w:r>
          </w:p>
        </w:tc>
      </w:tr>
      <w:tr w:rsidR="00D1302E" w:rsidRPr="00D01C6E" w14:paraId="4D0148C2" w14:textId="77777777" w:rsidTr="00D1302E">
        <w:trPr>
          <w:trHeight w:val="832"/>
        </w:trPr>
        <w:tc>
          <w:tcPr>
            <w:tcW w:w="3256" w:type="dxa"/>
          </w:tcPr>
          <w:p w14:paraId="64F3624A" w14:textId="77777777" w:rsidR="00D1302E" w:rsidRPr="00D01C6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History of heart failure, n (%)</w:t>
            </w:r>
          </w:p>
        </w:tc>
        <w:tc>
          <w:tcPr>
            <w:tcW w:w="1559" w:type="dxa"/>
          </w:tcPr>
          <w:p w14:paraId="7B571373" w14:textId="2AF9E063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 (14.3)</w:t>
            </w:r>
          </w:p>
        </w:tc>
        <w:tc>
          <w:tcPr>
            <w:tcW w:w="1559" w:type="dxa"/>
          </w:tcPr>
          <w:p w14:paraId="13736FC9" w14:textId="4F2203AA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 (12.6)</w:t>
            </w:r>
          </w:p>
        </w:tc>
        <w:tc>
          <w:tcPr>
            <w:tcW w:w="1701" w:type="dxa"/>
            <w:shd w:val="clear" w:color="auto" w:fill="auto"/>
          </w:tcPr>
          <w:p w14:paraId="4E941E87" w14:textId="630E035B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 (16.1)</w:t>
            </w:r>
          </w:p>
        </w:tc>
        <w:tc>
          <w:tcPr>
            <w:tcW w:w="1559" w:type="dxa"/>
            <w:shd w:val="clear" w:color="auto" w:fill="auto"/>
          </w:tcPr>
          <w:p w14:paraId="2363F6D7" w14:textId="7777777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 (18.5)</w:t>
            </w:r>
          </w:p>
        </w:tc>
      </w:tr>
      <w:tr w:rsidR="00D1302E" w:rsidRPr="00D01C6E" w14:paraId="396E1978" w14:textId="77777777" w:rsidTr="00D1302E">
        <w:trPr>
          <w:trHeight w:val="1380"/>
        </w:trPr>
        <w:tc>
          <w:tcPr>
            <w:tcW w:w="3256" w:type="dxa"/>
          </w:tcPr>
          <w:p w14:paraId="45510C39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L/min/1.73m2)</w:t>
            </w:r>
          </w:p>
          <w:p w14:paraId="514EC710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ean (SD)</w:t>
            </w:r>
          </w:p>
          <w:p w14:paraId="5637A147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&lt;45</w:t>
            </w:r>
          </w:p>
          <w:p w14:paraId="2F331349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45-&lt;60</w:t>
            </w:r>
          </w:p>
          <w:p w14:paraId="55779FF9" w14:textId="77777777" w:rsidR="00D1302E" w:rsidRPr="00D01C6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≥ 60</w:t>
            </w:r>
          </w:p>
        </w:tc>
        <w:tc>
          <w:tcPr>
            <w:tcW w:w="1559" w:type="dxa"/>
          </w:tcPr>
          <w:p w14:paraId="66F37875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610955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2 (17.6)</w:t>
            </w:r>
          </w:p>
          <w:p w14:paraId="16AFB9C7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9 (34.4)</w:t>
            </w:r>
          </w:p>
          <w:p w14:paraId="6E76CE19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 (30.1)</w:t>
            </w:r>
          </w:p>
          <w:p w14:paraId="3F96E608" w14:textId="5ECD87DF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6 (35.5)</w:t>
            </w:r>
          </w:p>
        </w:tc>
        <w:tc>
          <w:tcPr>
            <w:tcW w:w="1559" w:type="dxa"/>
          </w:tcPr>
          <w:p w14:paraId="0DE25A58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09DC3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4 (17.8)</w:t>
            </w:r>
          </w:p>
          <w:p w14:paraId="75A119BA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2 (33.7)</w:t>
            </w:r>
          </w:p>
          <w:p w14:paraId="4064F73F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 (30.0)</w:t>
            </w:r>
          </w:p>
          <w:p w14:paraId="142CB426" w14:textId="7C6DFD55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0 (36.3)</w:t>
            </w:r>
          </w:p>
        </w:tc>
        <w:tc>
          <w:tcPr>
            <w:tcW w:w="1701" w:type="dxa"/>
            <w:shd w:val="clear" w:color="auto" w:fill="auto"/>
          </w:tcPr>
          <w:p w14:paraId="2BA3AD13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3384C6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 (18.6)</w:t>
            </w:r>
          </w:p>
          <w:p w14:paraId="707975B8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 (23.9)</w:t>
            </w:r>
          </w:p>
          <w:p w14:paraId="7EA61338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 (25.7)</w:t>
            </w:r>
          </w:p>
          <w:p w14:paraId="2171562C" w14:textId="443C4374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 (50.3)</w:t>
            </w:r>
          </w:p>
        </w:tc>
        <w:tc>
          <w:tcPr>
            <w:tcW w:w="1559" w:type="dxa"/>
            <w:shd w:val="clear" w:color="auto" w:fill="auto"/>
          </w:tcPr>
          <w:p w14:paraId="1403A93C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800EB4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 (19.0)</w:t>
            </w:r>
          </w:p>
          <w:p w14:paraId="2AC0FA2A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 (26.7)</w:t>
            </w:r>
          </w:p>
          <w:p w14:paraId="4849F0F4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 (26.9)</w:t>
            </w:r>
          </w:p>
          <w:p w14:paraId="57AD965C" w14:textId="7777777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6 (46.4)</w:t>
            </w:r>
          </w:p>
        </w:tc>
      </w:tr>
      <w:tr w:rsidR="00D1302E" w:rsidRPr="00D01C6E" w14:paraId="2E5AE5C6" w14:textId="77777777" w:rsidTr="00D1302E">
        <w:trPr>
          <w:trHeight w:val="1380"/>
        </w:trPr>
        <w:tc>
          <w:tcPr>
            <w:tcW w:w="3256" w:type="dxa"/>
          </w:tcPr>
          <w:p w14:paraId="4FD3E676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UA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  <w:p w14:paraId="0F3D1CDB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edian (25</w:t>
            </w:r>
            <w:r w:rsidRPr="00CA3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 75</w:t>
            </w:r>
            <w:r w:rsidRPr="00CA33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ntile)</w:t>
            </w:r>
          </w:p>
          <w:p w14:paraId="3688A4D2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27ED06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&gt;1000mg/g</w:t>
            </w:r>
          </w:p>
          <w:p w14:paraId="1DBCC5C4" w14:textId="77777777" w:rsidR="00D1302E" w:rsidRPr="00D01C6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≤ 1000mg/g</w:t>
            </w:r>
          </w:p>
        </w:tc>
        <w:tc>
          <w:tcPr>
            <w:tcW w:w="1559" w:type="dxa"/>
          </w:tcPr>
          <w:p w14:paraId="229C90BB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690A4E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0.5 (470.5, 1949.0)</w:t>
            </w:r>
          </w:p>
          <w:p w14:paraId="37BD5144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4 (48.5)</w:t>
            </w:r>
          </w:p>
          <w:p w14:paraId="73A50AF2" w14:textId="74E36C26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8 (51.5)</w:t>
            </w:r>
          </w:p>
        </w:tc>
        <w:tc>
          <w:tcPr>
            <w:tcW w:w="1559" w:type="dxa"/>
          </w:tcPr>
          <w:p w14:paraId="53B8F4D3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9528C7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3.5 (520.0, 1971.5)</w:t>
            </w:r>
          </w:p>
          <w:p w14:paraId="6A4A4A3C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7 (50.1)</w:t>
            </w:r>
          </w:p>
          <w:p w14:paraId="1165C688" w14:textId="3F0EC806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5 (49.9)</w:t>
            </w:r>
          </w:p>
        </w:tc>
        <w:tc>
          <w:tcPr>
            <w:tcW w:w="1701" w:type="dxa"/>
            <w:shd w:val="clear" w:color="auto" w:fill="auto"/>
          </w:tcPr>
          <w:p w14:paraId="56F49992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B46D7B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6.0 (438.0, 1620.0)</w:t>
            </w:r>
          </w:p>
          <w:p w14:paraId="24D8A954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 (41.7)</w:t>
            </w:r>
          </w:p>
          <w:p w14:paraId="117D2CA3" w14:textId="26E4C459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 (58.3)</w:t>
            </w:r>
          </w:p>
        </w:tc>
        <w:tc>
          <w:tcPr>
            <w:tcW w:w="1559" w:type="dxa"/>
            <w:shd w:val="clear" w:color="auto" w:fill="auto"/>
          </w:tcPr>
          <w:p w14:paraId="0A2610DB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615867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4.0 (403.0, 1588.0)</w:t>
            </w:r>
          </w:p>
          <w:p w14:paraId="3E89661F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 (41.6)</w:t>
            </w:r>
          </w:p>
          <w:p w14:paraId="381F9319" w14:textId="7777777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 (58.4)</w:t>
            </w:r>
          </w:p>
        </w:tc>
      </w:tr>
      <w:tr w:rsidR="00D1302E" w:rsidRPr="00D01C6E" w14:paraId="338DD712" w14:textId="77777777" w:rsidTr="00D1302E">
        <w:trPr>
          <w:trHeight w:val="1380"/>
        </w:trPr>
        <w:tc>
          <w:tcPr>
            <w:tcW w:w="3256" w:type="dxa"/>
          </w:tcPr>
          <w:p w14:paraId="702D9F8A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 lowering</w:t>
            </w:r>
            <w:r w:rsidRPr="00D01C6E">
              <w:rPr>
                <w:rFonts w:ascii="Times New Roman" w:hAnsi="Times New Roman" w:cs="Times New Roman"/>
                <w:sz w:val="24"/>
                <w:szCs w:val="24"/>
              </w:rPr>
              <w:t xml:space="preserve"> agents, n (%)</w:t>
            </w:r>
          </w:p>
          <w:p w14:paraId="214E5D55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etformin </w:t>
            </w:r>
          </w:p>
          <w:p w14:paraId="565F4471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lphonylurea</w:t>
            </w:r>
            <w:proofErr w:type="spellEnd"/>
          </w:p>
          <w:p w14:paraId="1FD19698" w14:textId="77777777" w:rsidR="00D1302E" w:rsidRPr="00D01C6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GLP-1 RA</w:t>
            </w:r>
          </w:p>
        </w:tc>
        <w:tc>
          <w:tcPr>
            <w:tcW w:w="1559" w:type="dxa"/>
          </w:tcPr>
          <w:p w14:paraId="351C5B0F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DE0FDD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4 (47.1)</w:t>
            </w:r>
          </w:p>
          <w:p w14:paraId="31135AB7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 (11.8)</w:t>
            </w:r>
          </w:p>
          <w:p w14:paraId="64625CF6" w14:textId="4E8BF89E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4.5)</w:t>
            </w:r>
          </w:p>
        </w:tc>
        <w:tc>
          <w:tcPr>
            <w:tcW w:w="1559" w:type="dxa"/>
          </w:tcPr>
          <w:p w14:paraId="6ACDB2F1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56B6D1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7 (47.3)</w:t>
            </w:r>
          </w:p>
          <w:p w14:paraId="49B06616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 (14.0)</w:t>
            </w:r>
          </w:p>
          <w:p w14:paraId="5DE6948B" w14:textId="0F494511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5.1)</w:t>
            </w:r>
          </w:p>
        </w:tc>
        <w:tc>
          <w:tcPr>
            <w:tcW w:w="1701" w:type="dxa"/>
            <w:shd w:val="clear" w:color="auto" w:fill="auto"/>
          </w:tcPr>
          <w:p w14:paraId="314D5E97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32974C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2 (78.9)</w:t>
            </w:r>
          </w:p>
          <w:p w14:paraId="2FE2DE91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0 (58.7)</w:t>
            </w:r>
          </w:p>
          <w:p w14:paraId="60B2AEE9" w14:textId="2D81395B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3.2)</w:t>
            </w:r>
          </w:p>
        </w:tc>
        <w:tc>
          <w:tcPr>
            <w:tcW w:w="1559" w:type="dxa"/>
            <w:shd w:val="clear" w:color="auto" w:fill="auto"/>
          </w:tcPr>
          <w:p w14:paraId="41ED0546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F02619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2 (77.2)</w:t>
            </w:r>
          </w:p>
          <w:p w14:paraId="63F2547D" w14:textId="77777777" w:rsidR="00D1302E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 (59.5)</w:t>
            </w:r>
          </w:p>
          <w:p w14:paraId="62A01D38" w14:textId="77777777" w:rsidR="00D1302E" w:rsidRPr="00116453" w:rsidRDefault="00D1302E" w:rsidP="00D130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.7)</w:t>
            </w:r>
          </w:p>
        </w:tc>
      </w:tr>
    </w:tbl>
    <w:p w14:paraId="443F3400" w14:textId="1C5FF4C3" w:rsidR="00DE5367" w:rsidRPr="003707EE" w:rsidRDefault="002146D3" w:rsidP="003707EE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SD: standard deviation; </w:t>
      </w:r>
      <w:r w:rsidR="00F31B9A">
        <w:rPr>
          <w:rFonts w:ascii="Times New Roman" w:hAnsi="Times New Roman" w:cs="Times New Roman"/>
          <w:iCs/>
          <w:sz w:val="24"/>
          <w:szCs w:val="24"/>
        </w:rPr>
        <w:t xml:space="preserve">BMI: body mass index; BP: blood pressure; CV: cardiovascular; </w:t>
      </w:r>
      <w:r>
        <w:rPr>
          <w:rFonts w:ascii="Times New Roman" w:hAnsi="Times New Roman" w:cs="Times New Roman"/>
          <w:iCs/>
          <w:sz w:val="24"/>
          <w:szCs w:val="24"/>
        </w:rPr>
        <w:t xml:space="preserve">eGFR: estimated glomerular filtration rate; UACR: </w:t>
      </w:r>
      <w:r w:rsidR="00E717D1">
        <w:rPr>
          <w:rFonts w:ascii="Times New Roman" w:hAnsi="Times New Roman" w:cs="Times New Roman"/>
          <w:iCs/>
          <w:sz w:val="24"/>
          <w:szCs w:val="24"/>
        </w:rPr>
        <w:t>urinary albumin-creatin</w:t>
      </w:r>
      <w:r w:rsidR="006A7DC3">
        <w:rPr>
          <w:rFonts w:ascii="Times New Roman" w:hAnsi="Times New Roman" w:cs="Times New Roman"/>
          <w:iCs/>
          <w:sz w:val="24"/>
          <w:szCs w:val="24"/>
        </w:rPr>
        <w:t>ine ratio</w:t>
      </w:r>
      <w:r w:rsidR="00F31B9A">
        <w:rPr>
          <w:rFonts w:ascii="Times New Roman" w:hAnsi="Times New Roman" w:cs="Times New Roman"/>
          <w:iCs/>
          <w:sz w:val="24"/>
          <w:szCs w:val="24"/>
        </w:rPr>
        <w:t>; GLP-1 RA: glucagon-like peptide-1 receptor agonist.</w:t>
      </w:r>
      <w:r w:rsidR="00DE5367">
        <w:rPr>
          <w:rFonts w:ascii="Times New Roman" w:hAnsi="Times New Roman" w:cs="Times New Roman"/>
          <w:sz w:val="24"/>
          <w:szCs w:val="24"/>
        </w:rPr>
        <w:br w:type="page"/>
      </w:r>
    </w:p>
    <w:p w14:paraId="1DCE7223" w14:textId="2D5580E9" w:rsidR="00DE5367" w:rsidRPr="00964DF0" w:rsidRDefault="00DE5367" w:rsidP="00DE536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64DF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 Subgroup analysis of effect of canagliflozin on insulin initiation or &gt;25% dose intensification stratified by baseline eGFR and UACR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432"/>
        <w:gridCol w:w="1674"/>
        <w:gridCol w:w="1701"/>
        <w:gridCol w:w="2126"/>
        <w:gridCol w:w="1560"/>
      </w:tblGrid>
      <w:tr w:rsidR="00DE5367" w:rsidRPr="003C5575" w14:paraId="2A782F6A" w14:textId="77777777" w:rsidTr="00601619">
        <w:tc>
          <w:tcPr>
            <w:tcW w:w="2432" w:type="dxa"/>
            <w:vMerge w:val="restart"/>
          </w:tcPr>
          <w:p w14:paraId="13FD5F31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39904C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1A7FA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75D8BD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08D056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 xml:space="preserve">Characteristic </w:t>
            </w:r>
          </w:p>
        </w:tc>
        <w:tc>
          <w:tcPr>
            <w:tcW w:w="7061" w:type="dxa"/>
            <w:gridSpan w:val="4"/>
          </w:tcPr>
          <w:p w14:paraId="472D2884" w14:textId="77777777" w:rsidR="00DE5367" w:rsidRPr="003C5575" w:rsidRDefault="00DE5367" w:rsidP="006016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CREDENCE population (n = 4401)</w:t>
            </w:r>
          </w:p>
        </w:tc>
      </w:tr>
      <w:tr w:rsidR="00DE5367" w:rsidRPr="003C5575" w14:paraId="293DBB10" w14:textId="77777777" w:rsidTr="00601619">
        <w:tc>
          <w:tcPr>
            <w:tcW w:w="2432" w:type="dxa"/>
            <w:vMerge/>
          </w:tcPr>
          <w:p w14:paraId="5FBFB8B8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4" w:type="dxa"/>
          </w:tcPr>
          <w:p w14:paraId="591E420F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 xml:space="preserve">Canagliflozin </w:t>
            </w:r>
          </w:p>
          <w:p w14:paraId="78D923C5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n = 2202</w:t>
            </w:r>
          </w:p>
        </w:tc>
        <w:tc>
          <w:tcPr>
            <w:tcW w:w="1701" w:type="dxa"/>
          </w:tcPr>
          <w:p w14:paraId="3D3E331A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</w:p>
          <w:p w14:paraId="163B5413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 xml:space="preserve">n = 2199 </w:t>
            </w:r>
          </w:p>
        </w:tc>
        <w:tc>
          <w:tcPr>
            <w:tcW w:w="2126" w:type="dxa"/>
          </w:tcPr>
          <w:p w14:paraId="7D151864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 xml:space="preserve">HR </w:t>
            </w:r>
          </w:p>
          <w:p w14:paraId="2D55BD13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560" w:type="dxa"/>
          </w:tcPr>
          <w:p w14:paraId="4D434869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P value for interaction</w:t>
            </w:r>
          </w:p>
        </w:tc>
      </w:tr>
      <w:tr w:rsidR="00DE5367" w:rsidRPr="003C5575" w14:paraId="20FA0FE9" w14:textId="77777777" w:rsidTr="00601619">
        <w:tc>
          <w:tcPr>
            <w:tcW w:w="2432" w:type="dxa"/>
          </w:tcPr>
          <w:p w14:paraId="403E2343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674" w:type="dxa"/>
          </w:tcPr>
          <w:p w14:paraId="2ADBA200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 xml:space="preserve">407/2022 </w:t>
            </w:r>
          </w:p>
        </w:tc>
        <w:tc>
          <w:tcPr>
            <w:tcW w:w="1701" w:type="dxa"/>
          </w:tcPr>
          <w:p w14:paraId="46E2999D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476/2199</w:t>
            </w:r>
          </w:p>
        </w:tc>
        <w:tc>
          <w:tcPr>
            <w:tcW w:w="2126" w:type="dxa"/>
          </w:tcPr>
          <w:p w14:paraId="7E2BFE0A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0.81 (0.71-0.93)</w:t>
            </w:r>
          </w:p>
        </w:tc>
        <w:tc>
          <w:tcPr>
            <w:tcW w:w="1560" w:type="dxa"/>
          </w:tcPr>
          <w:p w14:paraId="78BDB5F2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5367" w:rsidRPr="003C5575" w14:paraId="50B4030C" w14:textId="77777777" w:rsidTr="00601619">
        <w:tc>
          <w:tcPr>
            <w:tcW w:w="2432" w:type="dxa"/>
          </w:tcPr>
          <w:p w14:paraId="34410F06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eGFR (ml/min/1.73m2)</w:t>
            </w:r>
          </w:p>
          <w:p w14:paraId="3EEA278E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 xml:space="preserve">     &lt;45</w:t>
            </w:r>
          </w:p>
          <w:p w14:paraId="37FC4C47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 xml:space="preserve">     45-&lt;60</w:t>
            </w:r>
          </w:p>
          <w:p w14:paraId="65070387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 xml:space="preserve">     ≥60</w:t>
            </w:r>
          </w:p>
        </w:tc>
        <w:tc>
          <w:tcPr>
            <w:tcW w:w="1674" w:type="dxa"/>
          </w:tcPr>
          <w:p w14:paraId="591F33AC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0E4153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142/678</w:t>
            </w:r>
          </w:p>
          <w:p w14:paraId="46ECDFF3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128/630</w:t>
            </w:r>
          </w:p>
          <w:p w14:paraId="08583C1B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137/893</w:t>
            </w:r>
          </w:p>
        </w:tc>
        <w:tc>
          <w:tcPr>
            <w:tcW w:w="1701" w:type="dxa"/>
          </w:tcPr>
          <w:p w14:paraId="3C068E95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8BB80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166/687</w:t>
            </w:r>
          </w:p>
          <w:p w14:paraId="185E0162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150/636</w:t>
            </w:r>
          </w:p>
          <w:p w14:paraId="6967C4F2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160/876</w:t>
            </w:r>
          </w:p>
        </w:tc>
        <w:tc>
          <w:tcPr>
            <w:tcW w:w="2126" w:type="dxa"/>
          </w:tcPr>
          <w:p w14:paraId="4CFB6888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E60378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0.82 (0.66-1.03)</w:t>
            </w:r>
          </w:p>
          <w:p w14:paraId="0A1FF92D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0.82 (0.65-1.04)</w:t>
            </w:r>
          </w:p>
          <w:p w14:paraId="07A6DA04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0.80 (0.64-1.01)</w:t>
            </w:r>
          </w:p>
        </w:tc>
        <w:tc>
          <w:tcPr>
            <w:tcW w:w="1560" w:type="dxa"/>
          </w:tcPr>
          <w:p w14:paraId="27067471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ADD43D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DE5367" w:rsidRPr="003C5575" w14:paraId="6947BD9C" w14:textId="77777777" w:rsidTr="00601619">
        <w:tc>
          <w:tcPr>
            <w:tcW w:w="2432" w:type="dxa"/>
          </w:tcPr>
          <w:p w14:paraId="24E5C9DD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UACR (mg/g)</w:t>
            </w:r>
          </w:p>
          <w:p w14:paraId="1E7DE958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 xml:space="preserve">     ≤ 1000</w:t>
            </w:r>
          </w:p>
          <w:p w14:paraId="5F6DA870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 xml:space="preserve">     &gt;1000</w:t>
            </w:r>
          </w:p>
        </w:tc>
        <w:tc>
          <w:tcPr>
            <w:tcW w:w="1674" w:type="dxa"/>
          </w:tcPr>
          <w:p w14:paraId="0CE3B7DE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1177B3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204/1185</w:t>
            </w:r>
          </w:p>
          <w:p w14:paraId="1429BC69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203/1017</w:t>
            </w:r>
          </w:p>
        </w:tc>
        <w:tc>
          <w:tcPr>
            <w:tcW w:w="1701" w:type="dxa"/>
          </w:tcPr>
          <w:p w14:paraId="202DCC55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049799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241/1163</w:t>
            </w:r>
          </w:p>
          <w:p w14:paraId="03387D56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235/1036</w:t>
            </w:r>
          </w:p>
        </w:tc>
        <w:tc>
          <w:tcPr>
            <w:tcW w:w="2126" w:type="dxa"/>
          </w:tcPr>
          <w:p w14:paraId="292CFAED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A30FCC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0.78 (0.65-0.95)</w:t>
            </w:r>
          </w:p>
          <w:p w14:paraId="33A1CA58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0.85 (0.70-1.02)</w:t>
            </w:r>
          </w:p>
          <w:p w14:paraId="60DC6583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22F40BD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D34695" w14:textId="77777777" w:rsidR="00DE5367" w:rsidRPr="003C5575" w:rsidRDefault="00DE5367" w:rsidP="00601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5575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</w:tbl>
    <w:p w14:paraId="1126A712" w14:textId="77777777" w:rsidR="00DE5367" w:rsidRDefault="00DE5367" w:rsidP="00DE5367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1055DFF5" w14:textId="77777777" w:rsidR="00DE5367" w:rsidRDefault="00DE5367" w:rsidP="00DE5367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eGFR: estimated glomerular filtration rate; UACR: urinary albumin-creatinine ratio; HR: hazard ratio; CI: confidence interval.</w:t>
      </w:r>
    </w:p>
    <w:p w14:paraId="55945499" w14:textId="77777777" w:rsidR="00D14D27" w:rsidRPr="00144300" w:rsidRDefault="00D14D27" w:rsidP="00144300"/>
    <w:sectPr w:rsidR="00D14D27" w:rsidRPr="001443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6D3"/>
    <w:rsid w:val="00064842"/>
    <w:rsid w:val="0008000A"/>
    <w:rsid w:val="00144300"/>
    <w:rsid w:val="00195FA9"/>
    <w:rsid w:val="001A7A77"/>
    <w:rsid w:val="001E209E"/>
    <w:rsid w:val="001F2319"/>
    <w:rsid w:val="002146D3"/>
    <w:rsid w:val="00256325"/>
    <w:rsid w:val="00262431"/>
    <w:rsid w:val="002E6D8E"/>
    <w:rsid w:val="00331B9A"/>
    <w:rsid w:val="003707EE"/>
    <w:rsid w:val="00380BB3"/>
    <w:rsid w:val="00445985"/>
    <w:rsid w:val="00554FB1"/>
    <w:rsid w:val="005A0F01"/>
    <w:rsid w:val="006A7DC3"/>
    <w:rsid w:val="007A6533"/>
    <w:rsid w:val="007E63A5"/>
    <w:rsid w:val="00874BD5"/>
    <w:rsid w:val="008A2C89"/>
    <w:rsid w:val="00964DF0"/>
    <w:rsid w:val="00977BD9"/>
    <w:rsid w:val="00B77C92"/>
    <w:rsid w:val="00B932AE"/>
    <w:rsid w:val="00BA54C3"/>
    <w:rsid w:val="00C44BEC"/>
    <w:rsid w:val="00CF2784"/>
    <w:rsid w:val="00D1302E"/>
    <w:rsid w:val="00D14D27"/>
    <w:rsid w:val="00D76ACC"/>
    <w:rsid w:val="00DB2D54"/>
    <w:rsid w:val="00DC5005"/>
    <w:rsid w:val="00DD744A"/>
    <w:rsid w:val="00DE5367"/>
    <w:rsid w:val="00E03489"/>
    <w:rsid w:val="00E717D1"/>
    <w:rsid w:val="00F120B3"/>
    <w:rsid w:val="00F31B9A"/>
    <w:rsid w:val="00F7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547AE"/>
  <w15:chartTrackingRefBased/>
  <w15:docId w15:val="{F8155A38-B622-4477-8EC1-74CA1ED79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46D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69</Words>
  <Characters>267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3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SC5IP005</dc:creator>
  <cp:keywords/>
  <dc:description/>
  <cp:lastModifiedBy>Bryony Beal</cp:lastModifiedBy>
  <cp:revision>9</cp:revision>
  <dcterms:created xsi:type="dcterms:W3CDTF">2025-01-16T06:15:00Z</dcterms:created>
  <dcterms:modified xsi:type="dcterms:W3CDTF">2025-01-24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01-15T03:55:2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2c3affe5-d05f-4a29-94df-d68c0dfd49ab</vt:lpwstr>
  </property>
  <property fmtid="{D5CDD505-2E9C-101B-9397-08002B2CF9AE}" pid="8" name="MSIP_Label_76a44f01-6907-4156-9b79-a71e6c56ad93_ContentBits">
    <vt:lpwstr>0</vt:lpwstr>
  </property>
</Properties>
</file>